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B768F" w14:textId="77777777" w:rsidR="006D4934" w:rsidRPr="006B69EB" w:rsidRDefault="00BB5116" w:rsidP="006B69EB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85627">
        <w:rPr>
          <w:rFonts w:ascii="Times New Roman" w:hAnsi="Times New Roman" w:cs="Times New Roman"/>
          <w:b/>
          <w:sz w:val="24"/>
          <w:szCs w:val="24"/>
        </w:rPr>
        <w:t>S</w:t>
      </w:r>
      <w:r w:rsidR="001939C8" w:rsidRPr="00985627">
        <w:rPr>
          <w:rFonts w:ascii="Times New Roman" w:hAnsi="Times New Roman" w:cs="Times New Roman"/>
          <w:b/>
          <w:sz w:val="24"/>
          <w:szCs w:val="24"/>
        </w:rPr>
        <w:t>5</w:t>
      </w:r>
      <w:r w:rsidR="00223252" w:rsidRPr="0098562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23252">
        <w:rPr>
          <w:rFonts w:ascii="Times New Roman" w:hAnsi="Times New Roman" w:cs="Times New Roman"/>
          <w:sz w:val="24"/>
          <w:szCs w:val="24"/>
        </w:rPr>
        <w:t>.</w:t>
      </w:r>
      <w:r w:rsidR="006D4934">
        <w:rPr>
          <w:rFonts w:ascii="Times New Roman" w:hAnsi="Times New Roman" w:cs="Times New Roman"/>
          <w:sz w:val="24"/>
          <w:szCs w:val="24"/>
        </w:rPr>
        <w:t xml:space="preserve"> </w:t>
      </w:r>
      <w:r w:rsidR="006D4934" w:rsidRPr="006D4934">
        <w:rPr>
          <w:rFonts w:ascii="Times New Roman" w:hAnsi="Times New Roman" w:cs="Times New Roman"/>
          <w:sz w:val="24"/>
          <w:szCs w:val="24"/>
        </w:rPr>
        <w:t xml:space="preserve">Overall </w:t>
      </w:r>
      <w:r w:rsidR="00DE4324">
        <w:rPr>
          <w:rFonts w:ascii="Times New Roman" w:hAnsi="Times New Roman" w:cs="Times New Roman"/>
          <w:sz w:val="24"/>
          <w:szCs w:val="24"/>
        </w:rPr>
        <w:t>effect</w:t>
      </w:r>
      <w:r w:rsidR="006D4934" w:rsidRPr="006D4934">
        <w:rPr>
          <w:rFonts w:ascii="Times New Roman" w:hAnsi="Times New Roman" w:cs="Times New Roman"/>
          <w:sz w:val="24"/>
          <w:szCs w:val="24"/>
        </w:rPr>
        <w:t xml:space="preserve"> of deworming on anthropometric outcomes over 12 months, using one-way ANOVA and multivariable li</w:t>
      </w:r>
      <w:r w:rsidR="006D4934">
        <w:rPr>
          <w:rFonts w:ascii="Times New Roman" w:hAnsi="Times New Roman" w:cs="Times New Roman"/>
          <w:sz w:val="24"/>
          <w:szCs w:val="24"/>
        </w:rPr>
        <w:t>near regression analysis</w:t>
      </w:r>
      <w:r w:rsidR="006B69EB">
        <w:rPr>
          <w:rFonts w:ascii="Times New Roman" w:hAnsi="Times New Roman" w:cs="Times New Roman"/>
          <w:sz w:val="24"/>
          <w:szCs w:val="24"/>
        </w:rPr>
        <w:t>, restricted to STH-infected children at baseline</w:t>
      </w:r>
      <w:r w:rsidR="000B4ABA">
        <w:rPr>
          <w:rFonts w:ascii="Times New Roman" w:hAnsi="Times New Roman" w:cs="Times New Roman"/>
          <w:sz w:val="24"/>
          <w:szCs w:val="24"/>
        </w:rPr>
        <w:t>*</w:t>
      </w:r>
      <w:r w:rsidR="005712EA">
        <w:rPr>
          <w:rFonts w:ascii="Times New Roman" w:hAnsi="Times New Roman" w:cs="Times New Roman"/>
          <w:sz w:val="24"/>
          <w:szCs w:val="24"/>
        </w:rPr>
        <w:t xml:space="preserve"> (n=186</w:t>
      </w:r>
      <w:r w:rsidR="006D4934" w:rsidRPr="006D493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823" w:type="dxa"/>
        <w:tblInd w:w="534" w:type="dxa"/>
        <w:tblLook w:val="04A0" w:firstRow="1" w:lastRow="0" w:firstColumn="1" w:lastColumn="0" w:noHBand="0" w:noVBand="1"/>
      </w:tblPr>
      <w:tblGrid>
        <w:gridCol w:w="2835"/>
        <w:gridCol w:w="1497"/>
        <w:gridCol w:w="1497"/>
        <w:gridCol w:w="1570"/>
        <w:gridCol w:w="1424"/>
      </w:tblGrid>
      <w:tr w:rsidR="006B69EB" w:rsidRPr="00985627" w14:paraId="0594BC0D" w14:textId="77777777" w:rsidTr="00626773">
        <w:trPr>
          <w:trHeight w:val="25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4E19" w14:textId="77777777" w:rsidR="006B69EB" w:rsidRPr="00985627" w:rsidRDefault="006B69EB" w:rsidP="00C732A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028E" w14:textId="77777777" w:rsidR="006B69EB" w:rsidRPr="00985627" w:rsidRDefault="006B69E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C386" w14:textId="77777777" w:rsidR="006B69EB" w:rsidRPr="00985627" w:rsidRDefault="006B69E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BF86" w14:textId="77777777" w:rsidR="006B69EB" w:rsidRPr="00985627" w:rsidRDefault="006B69E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MBD**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3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5B55" w14:textId="77777777" w:rsidR="006B69EB" w:rsidRPr="00985627" w:rsidRDefault="006B69E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PBO**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4</w:t>
            </w:r>
          </w:p>
        </w:tc>
      </w:tr>
      <w:tr w:rsidR="006B69EB" w:rsidRPr="00985627" w14:paraId="7CBC653D" w14:textId="77777777" w:rsidTr="00626773">
        <w:trPr>
          <w:trHeight w:val="25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EEFA" w14:textId="77777777" w:rsidR="006B69EB" w:rsidRPr="00985627" w:rsidRDefault="006B69EB" w:rsidP="00C732A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C5C3" w14:textId="77777777" w:rsidR="006B69EB" w:rsidRPr="00985627" w:rsidRDefault="006B69EB" w:rsidP="0062677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949F" w14:textId="77777777" w:rsidR="006B69EB" w:rsidRPr="00985627" w:rsidRDefault="006B69EB" w:rsidP="0062677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55E2" w14:textId="77777777" w:rsidR="006B69EB" w:rsidRPr="00985627" w:rsidRDefault="006B69EB" w:rsidP="0062677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6278" w14:textId="77777777" w:rsidR="006B69EB" w:rsidRPr="00985627" w:rsidRDefault="006B69EB" w:rsidP="0062677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906FF2" w:rsidRPr="00985627" w14:paraId="77AAB3D0" w14:textId="77777777" w:rsidTr="00626773">
        <w:trPr>
          <w:trHeight w:val="25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D895" w14:textId="77777777" w:rsidR="00906FF2" w:rsidRPr="00985627" w:rsidRDefault="00906FF2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98562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Outcom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BD0C" w14:textId="77777777" w:rsidR="00906FF2" w:rsidRPr="00985627" w:rsidRDefault="00906FF2" w:rsidP="00C732A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44EF" w14:textId="77777777" w:rsidR="00906FF2" w:rsidRPr="00985627" w:rsidRDefault="00906FF2" w:rsidP="00C732A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5AEB" w14:textId="77777777" w:rsidR="00906FF2" w:rsidRPr="00985627" w:rsidRDefault="00906FF2" w:rsidP="00C732A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B7E6" w14:textId="77777777" w:rsidR="00906FF2" w:rsidRPr="00985627" w:rsidRDefault="00906FF2" w:rsidP="00C732A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06FF2" w:rsidRPr="00985627" w14:paraId="28B78A30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C13AC8" w14:textId="77777777" w:rsidR="00906FF2" w:rsidRPr="00985627" w:rsidRDefault="00906FF2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 gain, kg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1F8ED31" w14:textId="77777777" w:rsidR="00906FF2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B01ECF" w14:textId="77777777" w:rsidR="00906FF2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09AB2E8" w14:textId="77777777" w:rsidR="00906FF2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9CE4199" w14:textId="77777777" w:rsidR="00906FF2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</w:t>
            </w:r>
          </w:p>
        </w:tc>
      </w:tr>
      <w:tr w:rsidR="00906FF2" w:rsidRPr="00985627" w14:paraId="3449E4A4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3D13BA" w14:textId="77777777" w:rsidR="00906FF2" w:rsidRPr="00985627" w:rsidRDefault="00906FF2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62A9A90" w14:textId="3C076385" w:rsidR="00906FF2" w:rsidRPr="00985627" w:rsidRDefault="004B0B0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1, 2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B7877E8" w14:textId="450844CB" w:rsidR="00906FF2" w:rsidRPr="00985627" w:rsidRDefault="004B0B0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4, 2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79CC0D9" w14:textId="6D7AB2CE" w:rsidR="00906FF2" w:rsidRPr="00985627" w:rsidRDefault="004B0B0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4, 2.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39EF5D5" w14:textId="5528BE58" w:rsidR="00906FF2" w:rsidRPr="00985627" w:rsidRDefault="004B0B0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, 2.2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906FF2" w:rsidRPr="00985627" w14:paraId="4E7BE554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D52F96" w14:textId="77777777" w:rsidR="00906FF2" w:rsidRPr="00985627" w:rsidRDefault="00906FF2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8F5653" w14:textId="77777777" w:rsidR="00906FF2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7EF76E9" w14:textId="77777777" w:rsidR="00906FF2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8B18A6F" w14:textId="77777777" w:rsidR="00906FF2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E188A3C" w14:textId="77777777" w:rsidR="00906FF2" w:rsidRPr="00985627" w:rsidRDefault="00D6036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906FF2" w:rsidRPr="00985627" w14:paraId="19EB6BBE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19B6F0" w14:textId="77777777" w:rsidR="00906FF2" w:rsidRPr="00985627" w:rsidRDefault="00906FF2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F8BCC7C" w14:textId="03AD7036" w:rsidR="00906FF2" w:rsidRPr="00985627" w:rsidRDefault="004B0B0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6, 0.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1308CD7" w14:textId="080FE8B6" w:rsidR="00906FF2" w:rsidRPr="00985627" w:rsidRDefault="004B0B0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, 0.2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E97CBC7" w14:textId="1324CD3B" w:rsidR="00906FF2" w:rsidRPr="00985627" w:rsidRDefault="004B0B0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, 0.2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0716990" w14:textId="77777777" w:rsidR="00906FF2" w:rsidRPr="00985627" w:rsidRDefault="00906FF2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7C67E140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9114DD" w14:textId="77777777" w:rsidR="00CD379D" w:rsidRPr="00985627" w:rsidRDefault="00E87CD6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3DA5A83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CF04F8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2FE6C78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5941148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4F785A09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395C3F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B94AA71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15B6473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A2980D9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540BBFA" w14:textId="77777777" w:rsidR="00CD379D" w:rsidRPr="00985627" w:rsidRDefault="00D6036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CD379D" w:rsidRPr="00985627" w14:paraId="544C72EA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22DA9E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F29C6F2" w14:textId="4DC8A26A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2, 0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0C2332B" w14:textId="5466B873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7, 0.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531B8D6" w14:textId="6A5A8E1E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9, 0.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F8CB6C4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0D44F4B0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E162A3" w14:textId="77777777" w:rsidR="00CD379D" w:rsidRPr="00985627" w:rsidRDefault="00E87CD6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891C2B5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AE77C23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D921126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7A8AEC1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372D1418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6BBDDC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55F640F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78E63B2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C93921D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4590BF9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35556508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689EE1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gain, cm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A4067C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699C0B4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5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3828451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36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11B09D7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88</w:t>
            </w:r>
          </w:p>
        </w:tc>
      </w:tr>
      <w:tr w:rsidR="00CD379D" w:rsidRPr="00985627" w14:paraId="672A85D2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11BB59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B4D1E32" w14:textId="2942C265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78, 9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88C4E56" w14:textId="065B47F9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06, 1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9A621D7" w14:textId="42E663DD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89, 9.8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56D24D3" w14:textId="48F12BE6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7, 10.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CD379D" w:rsidRPr="00985627" w14:paraId="6C6052CD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5CBAF4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17D1189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6168804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96CD3B9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F034AFA" w14:textId="77777777" w:rsidR="00CD379D" w:rsidRPr="00985627" w:rsidRDefault="00D6036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CD379D" w:rsidRPr="00985627" w14:paraId="30952462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557796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7D98BBC" w14:textId="02FF1AEA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42, 0.0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FD287C2" w14:textId="69A90EB0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7, 0.4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AAEFCDC" w14:textId="12DFEC96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4, 0.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6276688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6BC41367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A1872F" w14:textId="77777777" w:rsidR="00CD379D" w:rsidRPr="00985627" w:rsidRDefault="00E87CD6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3CC1022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693BE11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CEF8A96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CA4725D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31335075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294A68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7185884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C088689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E1E13A8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8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2E4DE5C" w14:textId="77777777" w:rsidR="00CD379D" w:rsidRPr="00985627" w:rsidRDefault="00D6036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CD379D" w:rsidRPr="00985627" w14:paraId="40F2AEC4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8A25499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6943EFC" w14:textId="5800A552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42, 0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0411560" w14:textId="5D692389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8, 0.4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BDDD6D1" w14:textId="010A87F2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21, 0.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887130E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7A0B876B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277543" w14:textId="77777777" w:rsidR="00CD379D" w:rsidRPr="00985627" w:rsidRDefault="00E87CD6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9CA5FEF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3CF3070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E81FFA5" w14:textId="77777777" w:rsidR="00CD379D" w:rsidRPr="00985627" w:rsidRDefault="00544BD3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3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C39374E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6BF9FE24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571D24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405BEED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B7A638F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14A6082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D6522EF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753F36B8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97AAAE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985627">
              <w:rPr>
                <w:rFonts w:ascii="Times New Roman" w:hAnsi="Times New Roman" w:cs="Times New Roman"/>
                <w:lang w:val="en-GB"/>
              </w:rPr>
              <w:t>†</w:t>
            </w:r>
            <w:r w:rsidRPr="00985627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57BBBF1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6E5C139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7329C25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B9D1BC6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9</w:t>
            </w:r>
          </w:p>
        </w:tc>
      </w:tr>
      <w:tr w:rsidR="00CD379D" w:rsidRPr="00985627" w14:paraId="58CD5533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232F1A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1D2AE79" w14:textId="1273C40F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4, -0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A7C0A03" w14:textId="6A6781C9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1, -0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398D574" w14:textId="5A0FE05A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, -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941B519" w14:textId="0E29D0D8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9, 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CD379D" w:rsidRPr="00985627" w14:paraId="2E7146A3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4A6C8D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33540F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</w:t>
            </w:r>
            <w:r w:rsidR="005712EA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E2CA06F" w14:textId="77777777" w:rsidR="00CD379D" w:rsidRPr="00985627" w:rsidRDefault="005712EA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113AC1F" w14:textId="77777777" w:rsidR="00CD379D" w:rsidRPr="00985627" w:rsidRDefault="005712EA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ABF0D63" w14:textId="77777777" w:rsidR="00CD379D" w:rsidRPr="00985627" w:rsidRDefault="00D6036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CD379D" w:rsidRPr="00985627" w14:paraId="381D74EF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AFB37B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1854E79" w14:textId="5378E261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6, 0.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2205B2B" w14:textId="6A1C6995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, 0.2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E56209E" w14:textId="56266474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, 0.2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92E1662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4D70AC21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1BCBAA" w14:textId="77777777" w:rsidR="00CD379D" w:rsidRPr="00985627" w:rsidRDefault="00E87CD6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E61269B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5712EA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  <w:r w:rsidR="00544BD3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012C6B9" w14:textId="77777777" w:rsidR="00CD379D" w:rsidRPr="00985627" w:rsidRDefault="005712EA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B5E8CD0" w14:textId="77777777" w:rsidR="00CD379D" w:rsidRPr="00985627" w:rsidRDefault="005712EA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54CC6BA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3380FB3B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8850AA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68B926D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37D456E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7DD3AAB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0D208452" w14:textId="77777777" w:rsidR="00CD379D" w:rsidRPr="00985627" w:rsidRDefault="00D6036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CD379D" w:rsidRPr="00985627" w14:paraId="78264CD5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32DE2C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88232BA" w14:textId="01529404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3, 0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5E0BD0C" w14:textId="0D173EB2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7, 0.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9C14708" w14:textId="271029E0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, 0.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6CED74B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19D434DF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5E797E" w14:textId="77777777" w:rsidR="00CD379D" w:rsidRPr="00985627" w:rsidRDefault="00E87CD6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367C930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F9E1E5C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FFFAD3B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2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EA56303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781A2B70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FD0D20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ED74B9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A3867E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E6B6CD6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A3B1825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198518D7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016C63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985627">
              <w:rPr>
                <w:rFonts w:ascii="Times New Roman" w:hAnsi="Times New Roman" w:cs="Times New Roman"/>
                <w:lang w:val="en-GB"/>
              </w:rPr>
              <w:t>†</w:t>
            </w:r>
            <w:r w:rsidRPr="0098562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985627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4A7DFD1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7422434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F73991D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0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0C5A62E" w14:textId="77777777" w:rsidR="00CD379D" w:rsidRPr="00985627" w:rsidRDefault="00E5363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6</w:t>
            </w:r>
          </w:p>
        </w:tc>
      </w:tr>
      <w:tr w:rsidR="00CD379D" w:rsidRPr="00985627" w14:paraId="7E8FEB58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16B9B0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CDE56A6" w14:textId="13AA17EC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5, -0.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8AF039B" w14:textId="4B671BFA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6, -0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D2A4153" w14:textId="6DABD6FE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7, -0.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918FC32" w14:textId="32DB3CBE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E5363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7, -0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CD379D" w:rsidRPr="00985627" w14:paraId="52E9BB80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447F5C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8D6D7F2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</w:t>
            </w:r>
            <w:r w:rsidR="005712EA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2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5272B90" w14:textId="77777777" w:rsidR="00CD379D" w:rsidRPr="00985627" w:rsidRDefault="005712EA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ABF2C8B" w14:textId="77777777" w:rsidR="00CD379D" w:rsidRPr="00985627" w:rsidRDefault="005712EA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31CCCCE" w14:textId="77777777" w:rsidR="00CD379D" w:rsidRPr="00985627" w:rsidRDefault="00D6036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CD379D" w:rsidRPr="00985627" w14:paraId="13667973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CAEDF8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bookmarkStart w:id="0" w:name="_GoBack"/>
            <w:bookmarkEnd w:id="0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184671" w14:textId="4A1DBE94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2, 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55346ED" w14:textId="4C3FE450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9, 0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6D4BED3" w14:textId="2428756C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0, 0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AA97E7E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64E06FBD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4DE3CD" w14:textId="77777777" w:rsidR="00CD379D" w:rsidRPr="00985627" w:rsidRDefault="00E87CD6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0292410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5712EA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594591" w14:textId="77777777" w:rsidR="00CD379D" w:rsidRPr="00985627" w:rsidRDefault="005712EA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6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CCE97A8" w14:textId="77777777" w:rsidR="00CD379D" w:rsidRPr="00985627" w:rsidRDefault="005712EA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C9CC28D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536A2BD7" w14:textId="77777777" w:rsidTr="0062677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2BA1AB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1E5E833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C09C683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E119590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3A38676" w14:textId="77777777" w:rsidR="00CD379D" w:rsidRPr="00985627" w:rsidRDefault="00D6036C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CD379D" w:rsidRPr="00985627" w14:paraId="0EED9987" w14:textId="77777777" w:rsidTr="001D7F43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20C22E" w14:textId="77777777" w:rsidR="00CD379D" w:rsidRPr="00985627" w:rsidRDefault="00CD379D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2C627D8" w14:textId="210823E4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2, 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6F347BC" w14:textId="7F367887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0, 0.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E13CEF6" w14:textId="06ED76B4" w:rsidR="00CD379D" w:rsidRPr="00985627" w:rsidRDefault="00985627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C1A08"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0, 0.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8F7A123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D379D" w:rsidRPr="00985627" w14:paraId="009BCB4E" w14:textId="77777777" w:rsidTr="001D7F43">
        <w:trPr>
          <w:trHeight w:val="25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9367" w14:textId="77777777" w:rsidR="00CD379D" w:rsidRPr="00985627" w:rsidRDefault="00E87CD6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valu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BB93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9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B21E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9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2030" w14:textId="77777777" w:rsidR="00CD379D" w:rsidRPr="00985627" w:rsidRDefault="00FC1A08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8562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6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8B81" w14:textId="77777777" w:rsidR="00CD379D" w:rsidRPr="00985627" w:rsidRDefault="00CD379D" w:rsidP="0098562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782322F7" w14:textId="77777777" w:rsidR="001D7F43" w:rsidRDefault="001D7F43" w:rsidP="00906FF2">
      <w:pPr>
        <w:tabs>
          <w:tab w:val="left" w:pos="8505"/>
        </w:tabs>
        <w:spacing w:after="0" w:line="240" w:lineRule="auto"/>
        <w:ind w:left="426"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3D310FA" w14:textId="77777777" w:rsidR="006B69EB" w:rsidRPr="00924D8E" w:rsidRDefault="006B69EB" w:rsidP="00906FF2">
      <w:pPr>
        <w:tabs>
          <w:tab w:val="left" w:pos="8505"/>
        </w:tabs>
        <w:spacing w:after="0" w:line="240" w:lineRule="auto"/>
        <w:ind w:left="426"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033F3605" w14:textId="77777777" w:rsidR="006B69EB" w:rsidRPr="00924D8E" w:rsidRDefault="006B69EB" w:rsidP="00906FF2">
      <w:pPr>
        <w:tabs>
          <w:tab w:val="left" w:pos="8505"/>
        </w:tabs>
        <w:spacing w:after="0" w:line="240" w:lineRule="auto"/>
        <w:ind w:left="426"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B080BC0" w14:textId="77777777" w:rsidR="006B69EB" w:rsidRPr="00924D8E" w:rsidRDefault="006B69EB" w:rsidP="00906FF2">
      <w:pPr>
        <w:tabs>
          <w:tab w:val="left" w:pos="8505"/>
        </w:tabs>
        <w:spacing w:after="0" w:line="240" w:lineRule="auto"/>
        <w:ind w:left="426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Subgroup</w:t>
      </w:r>
      <w:r w:rsidR="00313A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analysis includes data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children who were positive for STH infection at baseline by the direct method (Groups 2 and 4) or by the Kato-Katz method (Groups 1 and 3)</w:t>
      </w:r>
    </w:p>
    <w:p w14:paraId="6EB7857D" w14:textId="77777777" w:rsidR="006B69EB" w:rsidRPr="00924D8E" w:rsidRDefault="006B69EB" w:rsidP="00906FF2">
      <w:pPr>
        <w:tabs>
          <w:tab w:val="left" w:pos="8505"/>
        </w:tabs>
        <w:spacing w:after="0" w:line="240" w:lineRule="auto"/>
        <w:ind w:left="426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1188FADC" w14:textId="77777777" w:rsidR="006B69EB" w:rsidRDefault="006B69EB" w:rsidP="00906FF2">
      <w:pPr>
        <w:tabs>
          <w:tab w:val="left" w:pos="8505"/>
        </w:tabs>
        <w:spacing w:after="0" w:line="240" w:lineRule="auto"/>
        <w:ind w:left="426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3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4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= 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</w:p>
    <w:p w14:paraId="4F0C7382" w14:textId="77777777" w:rsidR="006B69EB" w:rsidRDefault="006B69EB" w:rsidP="00906FF2">
      <w:pPr>
        <w:tabs>
          <w:tab w:val="left" w:pos="8505"/>
        </w:tabs>
        <w:spacing w:after="0" w:line="240" w:lineRule="auto"/>
        <w:ind w:left="426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2BB814CD" w14:textId="77777777" w:rsidR="006B69EB" w:rsidRDefault="006B69EB" w:rsidP="00906FF2">
      <w:pPr>
        <w:pStyle w:val="ListParagraph"/>
        <w:tabs>
          <w:tab w:val="left" w:pos="8505"/>
        </w:tabs>
        <w:spacing w:after="0" w:line="240" w:lineRule="auto"/>
        <w:ind w:left="426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14:paraId="5002B664" w14:textId="77777777" w:rsidR="006B69EB" w:rsidRDefault="006B69EB" w:rsidP="00906FF2">
      <w:pPr>
        <w:tabs>
          <w:tab w:val="left" w:pos="8505"/>
        </w:tabs>
        <w:spacing w:after="0" w:line="240" w:lineRule="auto"/>
        <w:ind w:left="426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131C03D5" w14:textId="77777777" w:rsidR="000B4ABA" w:rsidRDefault="006B69EB" w:rsidP="00906FF2">
      <w:pPr>
        <w:tabs>
          <w:tab w:val="left" w:pos="8505"/>
        </w:tabs>
        <w:spacing w:after="0" w:line="240" w:lineRule="auto"/>
        <w:ind w:left="426"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-for-age z score. Z 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derived using WHO international growth standards </w:t>
      </w:r>
      <w:r w:rsidR="009C1617" w:rsidRPr="00924D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4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9C1617" w:rsidRPr="00924D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4" w:tooltip="de Onis, 2009 #76" w:history="1">
        <w:r w:rsidR="00E87CD6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9C1617" w:rsidRPr="00924D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34CBAC44" w14:textId="77777777" w:rsidR="000B4ABA" w:rsidRDefault="000B4ABA" w:rsidP="003544A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B4ABA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B4ABA"/>
    <w:rsid w:val="000E7566"/>
    <w:rsid w:val="001355BA"/>
    <w:rsid w:val="00174B8E"/>
    <w:rsid w:val="001939C8"/>
    <w:rsid w:val="001D7F43"/>
    <w:rsid w:val="001F119E"/>
    <w:rsid w:val="0021463B"/>
    <w:rsid w:val="00223252"/>
    <w:rsid w:val="0023704C"/>
    <w:rsid w:val="00241BDC"/>
    <w:rsid w:val="0028560A"/>
    <w:rsid w:val="00313AA1"/>
    <w:rsid w:val="00346433"/>
    <w:rsid w:val="003544A3"/>
    <w:rsid w:val="00355A99"/>
    <w:rsid w:val="00367C55"/>
    <w:rsid w:val="0038483E"/>
    <w:rsid w:val="003B67A4"/>
    <w:rsid w:val="003D77B0"/>
    <w:rsid w:val="00407A52"/>
    <w:rsid w:val="00420A5C"/>
    <w:rsid w:val="0042387B"/>
    <w:rsid w:val="00437E7D"/>
    <w:rsid w:val="00455CE2"/>
    <w:rsid w:val="00472A62"/>
    <w:rsid w:val="004B0B0C"/>
    <w:rsid w:val="004B60FA"/>
    <w:rsid w:val="004C1185"/>
    <w:rsid w:val="005109FB"/>
    <w:rsid w:val="00544BD3"/>
    <w:rsid w:val="005712EA"/>
    <w:rsid w:val="005B2937"/>
    <w:rsid w:val="005D7520"/>
    <w:rsid w:val="00626773"/>
    <w:rsid w:val="006A4E3E"/>
    <w:rsid w:val="006B51CD"/>
    <w:rsid w:val="006B69EB"/>
    <w:rsid w:val="006C071C"/>
    <w:rsid w:val="006C4DF1"/>
    <w:rsid w:val="006D1D20"/>
    <w:rsid w:val="006D4934"/>
    <w:rsid w:val="006E4D28"/>
    <w:rsid w:val="00737A8A"/>
    <w:rsid w:val="00741A20"/>
    <w:rsid w:val="00802BC6"/>
    <w:rsid w:val="00806888"/>
    <w:rsid w:val="0082648A"/>
    <w:rsid w:val="00832D03"/>
    <w:rsid w:val="008C3C79"/>
    <w:rsid w:val="008C47CE"/>
    <w:rsid w:val="00906FF2"/>
    <w:rsid w:val="00913B40"/>
    <w:rsid w:val="00985627"/>
    <w:rsid w:val="009A2E22"/>
    <w:rsid w:val="009B57AB"/>
    <w:rsid w:val="009B6958"/>
    <w:rsid w:val="009C1617"/>
    <w:rsid w:val="009C7E2A"/>
    <w:rsid w:val="009D0951"/>
    <w:rsid w:val="009D220E"/>
    <w:rsid w:val="00A86D6D"/>
    <w:rsid w:val="00B61337"/>
    <w:rsid w:val="00B674CF"/>
    <w:rsid w:val="00BA466A"/>
    <w:rsid w:val="00BA4E97"/>
    <w:rsid w:val="00BA7C2E"/>
    <w:rsid w:val="00BB5116"/>
    <w:rsid w:val="00BB69D3"/>
    <w:rsid w:val="00BE2249"/>
    <w:rsid w:val="00BE3637"/>
    <w:rsid w:val="00C16113"/>
    <w:rsid w:val="00C732A4"/>
    <w:rsid w:val="00C90CFE"/>
    <w:rsid w:val="00CD379D"/>
    <w:rsid w:val="00CD5E64"/>
    <w:rsid w:val="00D35223"/>
    <w:rsid w:val="00D6036C"/>
    <w:rsid w:val="00D66CE7"/>
    <w:rsid w:val="00D94B0F"/>
    <w:rsid w:val="00DE4324"/>
    <w:rsid w:val="00DF738A"/>
    <w:rsid w:val="00E06B9E"/>
    <w:rsid w:val="00E52EC8"/>
    <w:rsid w:val="00E53638"/>
    <w:rsid w:val="00E87CD6"/>
    <w:rsid w:val="00F026B5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3912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7</Words>
  <Characters>300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7</cp:revision>
  <dcterms:created xsi:type="dcterms:W3CDTF">2015-08-16T18:29:00Z</dcterms:created>
  <dcterms:modified xsi:type="dcterms:W3CDTF">2015-08-16T19:03:00Z</dcterms:modified>
</cp:coreProperties>
</file>